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1918F" w14:textId="77777777" w:rsidR="00D9273A" w:rsidRDefault="00D9273A" w:rsidP="00D9273A"/>
    <w:p w14:paraId="25386535" w14:textId="77777777" w:rsidR="00D9273A" w:rsidRDefault="00D9273A"/>
    <w:p w14:paraId="63F63F4A" w14:textId="77777777" w:rsidR="00D9273A" w:rsidRDefault="00D9273A"/>
    <w:p w14:paraId="4A60B15C" w14:textId="77777777" w:rsidR="00D9273A" w:rsidRDefault="00D9273A"/>
    <w:p w14:paraId="42C9E6C4" w14:textId="77777777" w:rsidR="00D9273A" w:rsidRDefault="00D9273A"/>
    <w:p w14:paraId="3A42E850" w14:textId="77777777" w:rsidR="00D9273A" w:rsidRDefault="00D9273A"/>
    <w:p w14:paraId="010566AA" w14:textId="77777777" w:rsidR="00D77D78" w:rsidRDefault="00D77D78"/>
    <w:p w14:paraId="5D258881" w14:textId="6FE3A94E" w:rsidR="003D36F0" w:rsidRPr="002D37E2" w:rsidRDefault="003D36F0" w:rsidP="003D36F0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2D37E2">
        <w:rPr>
          <w:b/>
          <w:bCs/>
          <w:i w:val="0"/>
          <w:iCs w:val="0"/>
          <w:color w:val="auto"/>
          <w:sz w:val="24"/>
          <w:szCs w:val="24"/>
        </w:rPr>
        <w:t xml:space="preserve">Laboratory confirmed COVID-19 weekly case counts and rates by reported date in </w:t>
      </w:r>
      <w:r>
        <w:rPr>
          <w:b/>
          <w:bCs/>
          <w:i w:val="0"/>
          <w:iCs w:val="0"/>
          <w:color w:val="auto"/>
          <w:sz w:val="24"/>
          <w:szCs w:val="24"/>
        </w:rPr>
        <w:t>Ontario</w:t>
      </w:r>
      <w:r w:rsidRPr="002D37E2">
        <w:rPr>
          <w:b/>
          <w:bCs/>
          <w:i w:val="0"/>
          <w:iCs w:val="0"/>
          <w:color w:val="auto"/>
          <w:sz w:val="24"/>
          <w:szCs w:val="24"/>
        </w:rPr>
        <w:t xml:space="preserve">, </w:t>
      </w:r>
      <w:proofErr w:type="gramStart"/>
      <w:r w:rsidRPr="002D37E2">
        <w:rPr>
          <w:b/>
          <w:bCs/>
          <w:i w:val="0"/>
          <w:iCs w:val="0"/>
          <w:color w:val="auto"/>
          <w:sz w:val="24"/>
          <w:szCs w:val="24"/>
        </w:rPr>
        <w:t>January  2020</w:t>
      </w:r>
      <w:proofErr w:type="gramEnd"/>
      <w:r w:rsidRPr="002D37E2">
        <w:rPr>
          <w:b/>
          <w:bCs/>
          <w:i w:val="0"/>
          <w:iCs w:val="0"/>
          <w:color w:val="auto"/>
          <w:sz w:val="24"/>
          <w:szCs w:val="24"/>
        </w:rPr>
        <w:t xml:space="preserve">, to </w:t>
      </w:r>
      <w:proofErr w:type="gramStart"/>
      <w:r>
        <w:rPr>
          <w:b/>
          <w:bCs/>
          <w:i w:val="0"/>
          <w:iCs w:val="0"/>
          <w:color w:val="auto"/>
          <w:sz w:val="24"/>
          <w:szCs w:val="24"/>
        </w:rPr>
        <w:t>June</w:t>
      </w:r>
      <w:r w:rsidRPr="002D37E2">
        <w:rPr>
          <w:b/>
          <w:bCs/>
          <w:i w:val="0"/>
          <w:iCs w:val="0"/>
          <w:color w:val="auto"/>
          <w:sz w:val="24"/>
          <w:szCs w:val="24"/>
        </w:rPr>
        <w:t>,</w:t>
      </w:r>
      <w:proofErr w:type="gramEnd"/>
      <w:r w:rsidRPr="002D37E2">
        <w:rPr>
          <w:b/>
          <w:bCs/>
          <w:i w:val="0"/>
          <w:iCs w:val="0"/>
          <w:color w:val="auto"/>
          <w:sz w:val="24"/>
          <w:szCs w:val="24"/>
        </w:rPr>
        <w:t xml:space="preserve"> 2022</w:t>
      </w:r>
    </w:p>
    <w:p w14:paraId="2EC4D4AF" w14:textId="77777777" w:rsidR="003D36F0" w:rsidRDefault="003D36F0" w:rsidP="003D36F0"/>
    <w:p w14:paraId="75E7E073" w14:textId="7C6DF8A0" w:rsidR="003D36F0" w:rsidRDefault="003D36F0" w:rsidP="003D36F0">
      <w:r w:rsidRPr="003D36F0">
        <w:rPr>
          <w:noProof/>
        </w:rPr>
        <w:drawing>
          <wp:anchor distT="0" distB="0" distL="114300" distR="114300" simplePos="0" relativeHeight="251737088" behindDoc="0" locked="0" layoutInCell="1" allowOverlap="1" wp14:anchorId="301DE6C9" wp14:editId="57AD0C2F">
            <wp:simplePos x="0" y="0"/>
            <wp:positionH relativeFrom="column">
              <wp:posOffset>76200</wp:posOffset>
            </wp:positionH>
            <wp:positionV relativeFrom="paragraph">
              <wp:posOffset>132080</wp:posOffset>
            </wp:positionV>
            <wp:extent cx="5829300" cy="3774877"/>
            <wp:effectExtent l="0" t="0" r="0" b="0"/>
            <wp:wrapSquare wrapText="bothSides"/>
            <wp:docPr id="1164090899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774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09E69D" w14:textId="77777777" w:rsidR="003D36F0" w:rsidRDefault="003D36F0" w:rsidP="003D36F0"/>
    <w:p w14:paraId="79A61421" w14:textId="77777777" w:rsidR="003D36F0" w:rsidRDefault="003D36F0" w:rsidP="003D36F0"/>
    <w:p w14:paraId="2624CDC2" w14:textId="77777777" w:rsidR="003D36F0" w:rsidRDefault="003D36F0" w:rsidP="003D36F0"/>
    <w:p w14:paraId="3FBCD296" w14:textId="77777777" w:rsidR="003D36F0" w:rsidRDefault="003D36F0" w:rsidP="003D36F0"/>
    <w:p w14:paraId="5561782C" w14:textId="77777777" w:rsidR="003D36F0" w:rsidRDefault="003D36F0" w:rsidP="003D36F0"/>
    <w:p w14:paraId="5B1BF595" w14:textId="77777777" w:rsidR="003D36F0" w:rsidRDefault="003D36F0" w:rsidP="003D36F0"/>
    <w:p w14:paraId="28A6A451" w14:textId="77777777" w:rsidR="003D36F0" w:rsidRDefault="003D36F0" w:rsidP="003D36F0"/>
    <w:p w14:paraId="75957B87" w14:textId="77777777" w:rsidR="003D36F0" w:rsidRDefault="003D36F0" w:rsidP="003D36F0"/>
    <w:p w14:paraId="5895BEF1" w14:textId="77777777" w:rsidR="003D36F0" w:rsidRDefault="003D36F0" w:rsidP="003D36F0"/>
    <w:p w14:paraId="1FF450A6" w14:textId="77777777" w:rsidR="003D36F0" w:rsidRDefault="003D36F0" w:rsidP="003D36F0"/>
    <w:p w14:paraId="33A26904" w14:textId="77777777" w:rsidR="003D36F0" w:rsidRDefault="003D36F0" w:rsidP="003D36F0"/>
    <w:p w14:paraId="35EB545E" w14:textId="77777777" w:rsidR="003D36F0" w:rsidRDefault="003D36F0" w:rsidP="003D36F0"/>
    <w:p w14:paraId="332FF7B8" w14:textId="77777777" w:rsidR="003D36F0" w:rsidRDefault="003D36F0" w:rsidP="003D36F0"/>
    <w:p w14:paraId="5BAE7893" w14:textId="77777777" w:rsidR="003D36F0" w:rsidRDefault="003D36F0" w:rsidP="003D36F0"/>
    <w:p w14:paraId="4B633125" w14:textId="124579E8" w:rsidR="00124F3E" w:rsidRDefault="00124F3E" w:rsidP="00DF42A4">
      <w:pPr>
        <w:keepNext/>
        <w:spacing w:line="480" w:lineRule="auto"/>
      </w:pPr>
    </w:p>
    <w:p w14:paraId="16181CDD" w14:textId="77777777" w:rsidR="004C794A" w:rsidRDefault="004C794A" w:rsidP="00DF42A4">
      <w:pPr>
        <w:keepNext/>
        <w:spacing w:line="480" w:lineRule="auto"/>
      </w:pPr>
    </w:p>
    <w:p w14:paraId="5393FACF" w14:textId="77777777" w:rsidR="004C794A" w:rsidRDefault="004C794A" w:rsidP="00DF42A4">
      <w:pPr>
        <w:keepNext/>
        <w:spacing w:line="480" w:lineRule="auto"/>
      </w:pPr>
    </w:p>
    <w:p w14:paraId="7172B12E" w14:textId="643C085E" w:rsidR="003A6E27" w:rsidRPr="0001533E" w:rsidRDefault="003A6E27"/>
    <w:sectPr w:rsidR="003A6E27" w:rsidRPr="0001533E" w:rsidSect="00D06A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jAxtTQ2tLQwMDBT0lEKTi0uzszPAymwqAUA8kFC4iwAAAA="/>
  </w:docVars>
  <w:rsids>
    <w:rsidRoot w:val="00632581"/>
    <w:rsid w:val="00012F9A"/>
    <w:rsid w:val="0001533E"/>
    <w:rsid w:val="0002551E"/>
    <w:rsid w:val="000620F3"/>
    <w:rsid w:val="0009572B"/>
    <w:rsid w:val="000D60A9"/>
    <w:rsid w:val="000D6FF8"/>
    <w:rsid w:val="001000BD"/>
    <w:rsid w:val="00111AC9"/>
    <w:rsid w:val="0012240A"/>
    <w:rsid w:val="00124F3E"/>
    <w:rsid w:val="00164271"/>
    <w:rsid w:val="00192D35"/>
    <w:rsid w:val="001A1A82"/>
    <w:rsid w:val="001A258D"/>
    <w:rsid w:val="001C097D"/>
    <w:rsid w:val="001C17BC"/>
    <w:rsid w:val="001D3B6C"/>
    <w:rsid w:val="001E2C0A"/>
    <w:rsid w:val="001E4A1B"/>
    <w:rsid w:val="001F338C"/>
    <w:rsid w:val="0023096B"/>
    <w:rsid w:val="0028104B"/>
    <w:rsid w:val="00286E6C"/>
    <w:rsid w:val="002E10DF"/>
    <w:rsid w:val="002F457C"/>
    <w:rsid w:val="003406F3"/>
    <w:rsid w:val="0037702B"/>
    <w:rsid w:val="00386411"/>
    <w:rsid w:val="00394EE8"/>
    <w:rsid w:val="003A1446"/>
    <w:rsid w:val="003A31CD"/>
    <w:rsid w:val="003A6E27"/>
    <w:rsid w:val="003B11B5"/>
    <w:rsid w:val="003B6CFD"/>
    <w:rsid w:val="003D36F0"/>
    <w:rsid w:val="003E3701"/>
    <w:rsid w:val="004232C7"/>
    <w:rsid w:val="004634A7"/>
    <w:rsid w:val="00466B3D"/>
    <w:rsid w:val="0048146C"/>
    <w:rsid w:val="004C6A0B"/>
    <w:rsid w:val="004C794A"/>
    <w:rsid w:val="004E0406"/>
    <w:rsid w:val="00530819"/>
    <w:rsid w:val="00551796"/>
    <w:rsid w:val="00552682"/>
    <w:rsid w:val="00570618"/>
    <w:rsid w:val="00570F67"/>
    <w:rsid w:val="005813FE"/>
    <w:rsid w:val="005B545D"/>
    <w:rsid w:val="005F07C8"/>
    <w:rsid w:val="00621F42"/>
    <w:rsid w:val="00632581"/>
    <w:rsid w:val="00681EC5"/>
    <w:rsid w:val="006C462D"/>
    <w:rsid w:val="006F146F"/>
    <w:rsid w:val="006F413F"/>
    <w:rsid w:val="007061B4"/>
    <w:rsid w:val="00707DCF"/>
    <w:rsid w:val="00747BB4"/>
    <w:rsid w:val="007E1422"/>
    <w:rsid w:val="007F3192"/>
    <w:rsid w:val="007F7B3B"/>
    <w:rsid w:val="00851BDD"/>
    <w:rsid w:val="00881C07"/>
    <w:rsid w:val="008A606F"/>
    <w:rsid w:val="00922E9C"/>
    <w:rsid w:val="0093205D"/>
    <w:rsid w:val="0098042D"/>
    <w:rsid w:val="009B6FB5"/>
    <w:rsid w:val="009D2652"/>
    <w:rsid w:val="009F38D0"/>
    <w:rsid w:val="00A27F47"/>
    <w:rsid w:val="00A7344C"/>
    <w:rsid w:val="00AA1DBD"/>
    <w:rsid w:val="00AA5C66"/>
    <w:rsid w:val="00B26B6D"/>
    <w:rsid w:val="00B439D4"/>
    <w:rsid w:val="00B70640"/>
    <w:rsid w:val="00B723D0"/>
    <w:rsid w:val="00B905D6"/>
    <w:rsid w:val="00B97D3E"/>
    <w:rsid w:val="00C04BED"/>
    <w:rsid w:val="00C055E7"/>
    <w:rsid w:val="00C23BC7"/>
    <w:rsid w:val="00C707C9"/>
    <w:rsid w:val="00C958C6"/>
    <w:rsid w:val="00CC6EE7"/>
    <w:rsid w:val="00CF054F"/>
    <w:rsid w:val="00D06ABD"/>
    <w:rsid w:val="00D16A42"/>
    <w:rsid w:val="00D557E6"/>
    <w:rsid w:val="00D6009E"/>
    <w:rsid w:val="00D77D78"/>
    <w:rsid w:val="00D9273A"/>
    <w:rsid w:val="00DC7770"/>
    <w:rsid w:val="00DD5682"/>
    <w:rsid w:val="00DE2B0F"/>
    <w:rsid w:val="00DF42A4"/>
    <w:rsid w:val="00E07E19"/>
    <w:rsid w:val="00E30C7F"/>
    <w:rsid w:val="00E35A2F"/>
    <w:rsid w:val="00E35BE1"/>
    <w:rsid w:val="00E46EAF"/>
    <w:rsid w:val="00E52680"/>
    <w:rsid w:val="00E6745C"/>
    <w:rsid w:val="00E70987"/>
    <w:rsid w:val="00EA5730"/>
    <w:rsid w:val="00EF35E7"/>
    <w:rsid w:val="00F1556A"/>
    <w:rsid w:val="00F5702A"/>
    <w:rsid w:val="00F83B88"/>
    <w:rsid w:val="00F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8361"/>
  <w15:chartTrackingRefBased/>
  <w15:docId w15:val="{094CE304-D8A8-B54D-A7D1-B23278F0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6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EE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42A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E27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E2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rtinez-Cajas</dc:creator>
  <cp:keywords/>
  <dc:description/>
  <cp:lastModifiedBy>Beatriz Alvarado</cp:lastModifiedBy>
  <cp:revision>4</cp:revision>
  <dcterms:created xsi:type="dcterms:W3CDTF">2025-07-23T17:56:00Z</dcterms:created>
  <dcterms:modified xsi:type="dcterms:W3CDTF">2025-07-23T18:12:00Z</dcterms:modified>
</cp:coreProperties>
</file>